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FDD8D" w14:textId="38B480D9" w:rsidR="00A46876" w:rsidRDefault="00A46876">
      <w:pPr>
        <w:bidi w:val="0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Spec="center" w:tblpY="18"/>
        <w:tblW w:w="8075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134"/>
        <w:gridCol w:w="1134"/>
        <w:gridCol w:w="1134"/>
        <w:gridCol w:w="1134"/>
        <w:gridCol w:w="1129"/>
      </w:tblGrid>
      <w:tr w:rsidR="00417FEE" w:rsidRPr="00966BEA" w14:paraId="79A75582" w14:textId="77777777" w:rsidTr="00C440EC">
        <w:trPr>
          <w:trHeight w:val="567"/>
        </w:trPr>
        <w:tc>
          <w:tcPr>
            <w:tcW w:w="1276" w:type="dxa"/>
            <w:tcMar>
              <w:left w:w="57" w:type="dxa"/>
              <w:right w:w="57" w:type="dxa"/>
            </w:tcMar>
            <w:vAlign w:val="center"/>
          </w:tcPr>
          <w:p w14:paraId="64C69D08" w14:textId="77777777" w:rsidR="00417FEE" w:rsidRPr="007769B2" w:rsidRDefault="00417FEE" w:rsidP="00B62C1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32832BC6" w14:textId="77777777" w:rsidR="00417FEE" w:rsidRPr="00966BEA" w:rsidRDefault="00417FEE" w:rsidP="004C0F2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6B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ek 1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6D332C09" w14:textId="77777777" w:rsidR="00417FEE" w:rsidRPr="00966BEA" w:rsidRDefault="00417FEE" w:rsidP="004C0F2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6B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ek 2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5F2D3EB1" w14:textId="77777777" w:rsidR="00417FEE" w:rsidRPr="00966BEA" w:rsidRDefault="00417FEE" w:rsidP="004C0F2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6B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ek 3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65CAFC04" w14:textId="77777777" w:rsidR="00417FEE" w:rsidRPr="00966BEA" w:rsidRDefault="00417FEE" w:rsidP="004C0F2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966B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ek 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37331EFD" w14:textId="77777777" w:rsidR="00417FEE" w:rsidRPr="00966BEA" w:rsidRDefault="00417FEE" w:rsidP="004C0F2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6B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ek 5</w:t>
            </w:r>
          </w:p>
        </w:tc>
        <w:tc>
          <w:tcPr>
            <w:tcW w:w="1129" w:type="dxa"/>
            <w:tcMar>
              <w:left w:w="57" w:type="dxa"/>
              <w:right w:w="57" w:type="dxa"/>
            </w:tcMar>
            <w:vAlign w:val="center"/>
          </w:tcPr>
          <w:p w14:paraId="3F389B37" w14:textId="77777777" w:rsidR="00417FEE" w:rsidRPr="00966BEA" w:rsidRDefault="00417FEE" w:rsidP="004C0F2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6B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ek 6</w:t>
            </w:r>
          </w:p>
        </w:tc>
      </w:tr>
      <w:tr w:rsidR="00417FEE" w:rsidRPr="00966BEA" w14:paraId="5B570359" w14:textId="77777777" w:rsidTr="00C440EC">
        <w:trPr>
          <w:trHeight w:val="806"/>
        </w:trPr>
        <w:tc>
          <w:tcPr>
            <w:tcW w:w="1276" w:type="dxa"/>
            <w:tcMar>
              <w:left w:w="57" w:type="dxa"/>
              <w:right w:w="57" w:type="dxa"/>
            </w:tcMar>
            <w:vAlign w:val="center"/>
          </w:tcPr>
          <w:p w14:paraId="238855D6" w14:textId="77777777" w:rsidR="00417FEE" w:rsidRPr="00966BEA" w:rsidRDefault="00417FEE" w:rsidP="00B62C1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6B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ressor 1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4051C517" w14:textId="77777777" w:rsidR="00417FEE" w:rsidRPr="00966BEA" w:rsidRDefault="00417FEE" w:rsidP="004C0F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BEA">
              <w:rPr>
                <w:rFonts w:asciiTheme="majorBidi" w:hAnsiTheme="majorBidi" w:cstheme="majorBidi"/>
                <w:sz w:val="20"/>
                <w:szCs w:val="20"/>
              </w:rPr>
              <w:t>Cage tilt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1C02CEBC" w14:textId="77777777" w:rsidR="00417FEE" w:rsidRPr="00966BEA" w:rsidRDefault="00417FEE" w:rsidP="004C0F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BEA">
              <w:rPr>
                <w:rFonts w:asciiTheme="majorBidi" w:hAnsiTheme="majorBidi" w:cstheme="majorBidi"/>
                <w:sz w:val="20"/>
                <w:szCs w:val="20"/>
              </w:rPr>
              <w:t>Soiled cage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32C1D1CC" w14:textId="77777777" w:rsidR="00417FEE" w:rsidRPr="00966BEA" w:rsidRDefault="00417FEE" w:rsidP="004C0F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BEA">
              <w:rPr>
                <w:rFonts w:asciiTheme="majorBidi" w:hAnsiTheme="majorBidi" w:cstheme="majorBidi"/>
                <w:sz w:val="20"/>
                <w:szCs w:val="20"/>
              </w:rPr>
              <w:t>Perfume odor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509A4E3C" w14:textId="042698D6" w:rsidR="00417FEE" w:rsidRPr="00966BEA" w:rsidRDefault="001123A8" w:rsidP="004C0F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BEA">
              <w:rPr>
                <w:rFonts w:asciiTheme="majorBidi" w:hAnsiTheme="majorBidi" w:cstheme="majorBidi"/>
                <w:sz w:val="20"/>
                <w:szCs w:val="20"/>
              </w:rPr>
              <w:t>Cage tilt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4AB82671" w14:textId="77777777" w:rsidR="00417FEE" w:rsidRPr="00966BEA" w:rsidRDefault="00417FEE" w:rsidP="004C0F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BEA">
              <w:rPr>
                <w:rFonts w:asciiTheme="majorBidi" w:hAnsiTheme="majorBidi" w:cstheme="majorBidi"/>
                <w:sz w:val="20"/>
                <w:szCs w:val="20"/>
              </w:rPr>
              <w:t>Soiled cage</w:t>
            </w:r>
          </w:p>
        </w:tc>
        <w:tc>
          <w:tcPr>
            <w:tcW w:w="1129" w:type="dxa"/>
            <w:tcMar>
              <w:left w:w="57" w:type="dxa"/>
              <w:right w:w="57" w:type="dxa"/>
            </w:tcMar>
            <w:vAlign w:val="center"/>
          </w:tcPr>
          <w:p w14:paraId="15A7A44E" w14:textId="77777777" w:rsidR="00417FEE" w:rsidRPr="00966BEA" w:rsidRDefault="00417FEE" w:rsidP="004C0F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BEA">
              <w:rPr>
                <w:rFonts w:asciiTheme="majorBidi" w:hAnsiTheme="majorBidi" w:cstheme="majorBidi"/>
                <w:sz w:val="20"/>
                <w:szCs w:val="20"/>
              </w:rPr>
              <w:t>Perfume odor</w:t>
            </w:r>
          </w:p>
        </w:tc>
      </w:tr>
      <w:tr w:rsidR="00417FEE" w:rsidRPr="00966BEA" w14:paraId="40065B1A" w14:textId="77777777" w:rsidTr="00C440EC">
        <w:trPr>
          <w:trHeight w:val="806"/>
        </w:trPr>
        <w:tc>
          <w:tcPr>
            <w:tcW w:w="1276" w:type="dxa"/>
            <w:tcMar>
              <w:left w:w="57" w:type="dxa"/>
              <w:right w:w="57" w:type="dxa"/>
            </w:tcMar>
            <w:vAlign w:val="center"/>
          </w:tcPr>
          <w:p w14:paraId="34286452" w14:textId="77777777" w:rsidR="00417FEE" w:rsidRPr="00966BEA" w:rsidRDefault="00417FEE" w:rsidP="00B62C1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6B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ressor 2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0C9D625A" w14:textId="77777777" w:rsidR="00417FEE" w:rsidRPr="00966BEA" w:rsidRDefault="00417FEE" w:rsidP="004C0F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BEA">
              <w:rPr>
                <w:rFonts w:asciiTheme="majorBidi" w:hAnsiTheme="majorBidi" w:cstheme="majorBidi"/>
                <w:sz w:val="20"/>
                <w:szCs w:val="20"/>
              </w:rPr>
              <w:t>Group housing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0CD2D1E4" w14:textId="77777777" w:rsidR="00417FEE" w:rsidRPr="00966BEA" w:rsidRDefault="00417FEE" w:rsidP="004C0F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BEA">
              <w:rPr>
                <w:rFonts w:asciiTheme="majorBidi" w:hAnsiTheme="majorBidi" w:cstheme="majorBidi"/>
                <w:sz w:val="20"/>
                <w:szCs w:val="20"/>
              </w:rPr>
              <w:t>Cage tilt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0ECADE57" w14:textId="77777777" w:rsidR="00417FEE" w:rsidRPr="00966BEA" w:rsidRDefault="00417FEE" w:rsidP="004C0F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BEA">
              <w:rPr>
                <w:rFonts w:asciiTheme="majorBidi" w:hAnsiTheme="majorBidi" w:cstheme="majorBidi"/>
                <w:sz w:val="20"/>
                <w:szCs w:val="20"/>
              </w:rPr>
              <w:t>Group housing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17C06029" w14:textId="7C73AA6A" w:rsidR="00417FEE" w:rsidRPr="00966BEA" w:rsidRDefault="001123A8" w:rsidP="004C0F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BEA">
              <w:rPr>
                <w:rFonts w:asciiTheme="majorBidi" w:hAnsiTheme="majorBidi" w:cstheme="majorBidi"/>
                <w:sz w:val="20"/>
                <w:szCs w:val="20"/>
              </w:rPr>
              <w:t>Soiled cag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4A35D358" w14:textId="77777777" w:rsidR="00417FEE" w:rsidRPr="00966BEA" w:rsidRDefault="00417FEE" w:rsidP="004C0F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BEA">
              <w:rPr>
                <w:rFonts w:asciiTheme="majorBidi" w:hAnsiTheme="majorBidi" w:cstheme="majorBidi"/>
                <w:sz w:val="20"/>
                <w:szCs w:val="20"/>
              </w:rPr>
              <w:t>Cage tilt</w:t>
            </w:r>
          </w:p>
        </w:tc>
        <w:tc>
          <w:tcPr>
            <w:tcW w:w="1129" w:type="dxa"/>
            <w:tcMar>
              <w:left w:w="57" w:type="dxa"/>
              <w:right w:w="57" w:type="dxa"/>
            </w:tcMar>
            <w:vAlign w:val="center"/>
          </w:tcPr>
          <w:p w14:paraId="0DF9B7A1" w14:textId="77777777" w:rsidR="00417FEE" w:rsidRPr="00966BEA" w:rsidRDefault="00417FEE" w:rsidP="004C0F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BEA">
              <w:rPr>
                <w:rFonts w:asciiTheme="majorBidi" w:hAnsiTheme="majorBidi" w:cstheme="majorBidi"/>
                <w:sz w:val="20"/>
                <w:szCs w:val="20"/>
              </w:rPr>
              <w:t>Group housing</w:t>
            </w:r>
          </w:p>
        </w:tc>
      </w:tr>
      <w:tr w:rsidR="00417FEE" w:rsidRPr="00966BEA" w14:paraId="4C4E20E2" w14:textId="77777777" w:rsidTr="00C440EC">
        <w:trPr>
          <w:trHeight w:val="806"/>
        </w:trPr>
        <w:tc>
          <w:tcPr>
            <w:tcW w:w="1276" w:type="dxa"/>
            <w:tcMar>
              <w:left w:w="57" w:type="dxa"/>
              <w:right w:w="57" w:type="dxa"/>
            </w:tcMar>
            <w:vAlign w:val="center"/>
          </w:tcPr>
          <w:p w14:paraId="4EE1D673" w14:textId="77777777" w:rsidR="00417FEE" w:rsidRPr="00966BEA" w:rsidRDefault="00417FEE" w:rsidP="00B62C1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6B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ressor 3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48ECEA18" w14:textId="77777777" w:rsidR="00417FEE" w:rsidRPr="00966BEA" w:rsidRDefault="00417FEE" w:rsidP="004C0F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BEA">
              <w:rPr>
                <w:rFonts w:asciiTheme="majorBidi" w:hAnsiTheme="majorBidi" w:cstheme="majorBidi"/>
                <w:sz w:val="20"/>
                <w:szCs w:val="20"/>
              </w:rPr>
              <w:t>Water deprivation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43DD7F46" w14:textId="77777777" w:rsidR="00417FEE" w:rsidRPr="00966BEA" w:rsidRDefault="00417FEE" w:rsidP="004C0F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BEA">
              <w:rPr>
                <w:rFonts w:asciiTheme="majorBidi" w:hAnsiTheme="majorBidi" w:cstheme="majorBidi"/>
                <w:sz w:val="20"/>
                <w:szCs w:val="20"/>
              </w:rPr>
              <w:t>Food deprivation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23687121" w14:textId="77777777" w:rsidR="00417FEE" w:rsidRPr="00966BEA" w:rsidRDefault="00417FEE" w:rsidP="004C0F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BEA">
              <w:rPr>
                <w:rFonts w:asciiTheme="majorBidi" w:hAnsiTheme="majorBidi" w:cstheme="majorBidi"/>
                <w:sz w:val="20"/>
                <w:szCs w:val="20"/>
              </w:rPr>
              <w:t>Cage tilt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78C8CA83" w14:textId="7AD02C1B" w:rsidR="00417FEE" w:rsidRPr="00966BEA" w:rsidRDefault="001123A8" w:rsidP="004C0F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BEA">
              <w:rPr>
                <w:rFonts w:asciiTheme="majorBidi" w:hAnsiTheme="majorBidi" w:cstheme="majorBidi"/>
                <w:sz w:val="20"/>
                <w:szCs w:val="20"/>
              </w:rPr>
              <w:t>Perfume odor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center"/>
          </w:tcPr>
          <w:p w14:paraId="4A0E0763" w14:textId="77777777" w:rsidR="00417FEE" w:rsidRPr="00966BEA" w:rsidRDefault="00417FEE" w:rsidP="004C0F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BEA">
              <w:rPr>
                <w:rFonts w:asciiTheme="majorBidi" w:hAnsiTheme="majorBidi" w:cstheme="majorBidi"/>
                <w:sz w:val="20"/>
                <w:szCs w:val="20"/>
              </w:rPr>
              <w:t>Water deprivation</w:t>
            </w:r>
          </w:p>
        </w:tc>
        <w:tc>
          <w:tcPr>
            <w:tcW w:w="1129" w:type="dxa"/>
            <w:tcMar>
              <w:left w:w="57" w:type="dxa"/>
              <w:right w:w="57" w:type="dxa"/>
            </w:tcMar>
            <w:vAlign w:val="center"/>
          </w:tcPr>
          <w:p w14:paraId="173E4E4A" w14:textId="77777777" w:rsidR="00417FEE" w:rsidRPr="00966BEA" w:rsidRDefault="00417FEE" w:rsidP="004C0F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BEA">
              <w:rPr>
                <w:rFonts w:asciiTheme="majorBidi" w:hAnsiTheme="majorBidi" w:cstheme="majorBidi"/>
                <w:sz w:val="20"/>
                <w:szCs w:val="20"/>
              </w:rPr>
              <w:t>Food deprivation</w:t>
            </w:r>
          </w:p>
        </w:tc>
      </w:tr>
    </w:tbl>
    <w:p w14:paraId="54F4079E" w14:textId="77777777" w:rsidR="00B548E7" w:rsidRPr="00966BEA" w:rsidRDefault="00B548E7" w:rsidP="003D5BF9">
      <w:pPr>
        <w:bidi w:val="0"/>
        <w:spacing w:line="360" w:lineRule="auto"/>
        <w:jc w:val="both"/>
        <w:rPr>
          <w:rStyle w:val="F1Char"/>
        </w:rPr>
      </w:pPr>
    </w:p>
    <w:p w14:paraId="28D7E942" w14:textId="77777777" w:rsidR="004C0F22" w:rsidRPr="00966BEA" w:rsidRDefault="004C0F22" w:rsidP="00B548E7">
      <w:pPr>
        <w:bidi w:val="0"/>
        <w:spacing w:line="360" w:lineRule="auto"/>
        <w:jc w:val="both"/>
        <w:rPr>
          <w:rStyle w:val="F1Char"/>
        </w:rPr>
      </w:pPr>
    </w:p>
    <w:p w14:paraId="21B1817B" w14:textId="77777777" w:rsidR="004C0F22" w:rsidRPr="00966BEA" w:rsidRDefault="004C0F22" w:rsidP="004C0F22">
      <w:pPr>
        <w:bidi w:val="0"/>
        <w:spacing w:line="360" w:lineRule="auto"/>
        <w:jc w:val="both"/>
        <w:rPr>
          <w:rStyle w:val="F1Char"/>
        </w:rPr>
      </w:pPr>
    </w:p>
    <w:p w14:paraId="55400B99" w14:textId="77777777" w:rsidR="004C0F22" w:rsidRPr="00966BEA" w:rsidRDefault="004C0F22" w:rsidP="004C0F22">
      <w:pPr>
        <w:bidi w:val="0"/>
        <w:spacing w:line="360" w:lineRule="auto"/>
        <w:jc w:val="both"/>
        <w:rPr>
          <w:rStyle w:val="F1Char"/>
        </w:rPr>
      </w:pPr>
    </w:p>
    <w:p w14:paraId="0A6C83DC" w14:textId="77777777" w:rsidR="004C0F22" w:rsidRPr="00966BEA" w:rsidRDefault="004C0F22" w:rsidP="004C0F22">
      <w:pPr>
        <w:bidi w:val="0"/>
        <w:spacing w:line="360" w:lineRule="auto"/>
        <w:jc w:val="both"/>
        <w:rPr>
          <w:rStyle w:val="F1Char"/>
        </w:rPr>
      </w:pPr>
    </w:p>
    <w:p w14:paraId="4D9FCD75" w14:textId="77777777" w:rsidR="004C0F22" w:rsidRPr="00966BEA" w:rsidRDefault="004C0F22" w:rsidP="004C0F22">
      <w:pPr>
        <w:bidi w:val="0"/>
        <w:spacing w:line="360" w:lineRule="auto"/>
        <w:jc w:val="both"/>
        <w:rPr>
          <w:rStyle w:val="F1Char"/>
        </w:rPr>
      </w:pPr>
    </w:p>
    <w:p w14:paraId="58C0C3E2" w14:textId="77777777" w:rsidR="004C0F22" w:rsidRPr="00966BEA" w:rsidRDefault="004C0F22" w:rsidP="004C0F22">
      <w:pPr>
        <w:bidi w:val="0"/>
        <w:spacing w:line="360" w:lineRule="auto"/>
        <w:jc w:val="both"/>
        <w:rPr>
          <w:rStyle w:val="F1Char"/>
          <w:sz w:val="12"/>
          <w:szCs w:val="12"/>
        </w:rPr>
      </w:pPr>
    </w:p>
    <w:p w14:paraId="051E5606" w14:textId="360064EB" w:rsidR="00B15573" w:rsidRPr="003D5BF9" w:rsidRDefault="004C2B10" w:rsidP="00463105">
      <w:pPr>
        <w:bidi w:val="0"/>
        <w:spacing w:line="360" w:lineRule="auto"/>
        <w:jc w:val="both"/>
        <w:rPr>
          <w:b/>
          <w:bCs/>
          <w:i/>
          <w:iCs/>
        </w:rPr>
      </w:pPr>
      <w:r w:rsidRPr="00966BEA">
        <w:rPr>
          <w:rStyle w:val="F1Char"/>
        </w:rPr>
        <w:t>Tabl</w:t>
      </w:r>
      <w:r w:rsidR="00417FEE" w:rsidRPr="00966BEA">
        <w:rPr>
          <w:rStyle w:val="F1Char"/>
        </w:rPr>
        <w:t xml:space="preserve">e S1. </w:t>
      </w:r>
      <w:r w:rsidR="003D5BF9" w:rsidRPr="00966BEA">
        <w:rPr>
          <w:rStyle w:val="F1Char"/>
        </w:rPr>
        <w:t xml:space="preserve">Chronic </w:t>
      </w:r>
      <w:r w:rsidR="00B548E7" w:rsidRPr="00966BEA">
        <w:rPr>
          <w:rStyle w:val="F1Char"/>
        </w:rPr>
        <w:t>u</w:t>
      </w:r>
      <w:r w:rsidR="003D5BF9" w:rsidRPr="00966BEA">
        <w:rPr>
          <w:rStyle w:val="F1Char"/>
        </w:rPr>
        <w:t xml:space="preserve">npredictable </w:t>
      </w:r>
      <w:r w:rsidR="00B548E7" w:rsidRPr="00966BEA">
        <w:rPr>
          <w:rStyle w:val="F1Char"/>
        </w:rPr>
        <w:t>m</w:t>
      </w:r>
      <w:r w:rsidR="003D5BF9" w:rsidRPr="00966BEA">
        <w:rPr>
          <w:rStyle w:val="F1Char"/>
        </w:rPr>
        <w:t xml:space="preserve">ild </w:t>
      </w:r>
      <w:r w:rsidR="00B548E7" w:rsidRPr="00966BEA">
        <w:rPr>
          <w:rStyle w:val="F1Char"/>
        </w:rPr>
        <w:t>s</w:t>
      </w:r>
      <w:r w:rsidR="003D5BF9" w:rsidRPr="00966BEA">
        <w:rPr>
          <w:rStyle w:val="F1Char"/>
        </w:rPr>
        <w:t xml:space="preserve">tress (CUMS) </w:t>
      </w:r>
      <w:r w:rsidR="00B548E7" w:rsidRPr="00966BEA">
        <w:rPr>
          <w:rStyle w:val="F1Char"/>
        </w:rPr>
        <w:t>p</w:t>
      </w:r>
      <w:r w:rsidR="003D5BF9" w:rsidRPr="00966BEA">
        <w:rPr>
          <w:rStyle w:val="F1Char"/>
        </w:rPr>
        <w:t xml:space="preserve">rotocol. </w:t>
      </w:r>
      <w:r w:rsidR="003D5BF9" w:rsidRPr="00966BEA">
        <w:rPr>
          <w:rStyle w:val="F1Char"/>
          <w:b w:val="0"/>
          <w:bCs/>
          <w:i w:val="0"/>
          <w:iCs/>
        </w:rPr>
        <w:t>The CUMS protocol consisted of chronic exposure to different mild stressors every day for certain periods of time. Each stress</w:t>
      </w:r>
      <w:r w:rsidR="004C0F22" w:rsidRPr="00966BEA">
        <w:rPr>
          <w:rStyle w:val="F1Char"/>
          <w:b w:val="0"/>
          <w:bCs/>
          <w:i w:val="0"/>
          <w:iCs/>
        </w:rPr>
        <w:t>or</w:t>
      </w:r>
      <w:r w:rsidR="003D5BF9" w:rsidRPr="00966BEA">
        <w:rPr>
          <w:rStyle w:val="F1Char"/>
          <w:b w:val="0"/>
          <w:bCs/>
          <w:i w:val="0"/>
          <w:iCs/>
        </w:rPr>
        <w:t xml:space="preserve"> is administered for 3-11 h, including: group housing (six rats instead of three per cage; 8 h), placement in a tilted cage (30°, 3 h), food deprivation (11 h), water deprivation (11 h), placement in a soiled cage (5 h), and exposure to perfume odor (8 h). Animals undergoing CUMS are transported daily to a clean room used for CUMS manipulations. Animals were simultaneously subjected to a maximum of two stressors, and </w:t>
      </w:r>
      <w:r w:rsidR="00463105" w:rsidRPr="00966BEA">
        <w:rPr>
          <w:rStyle w:val="F1Char"/>
          <w:b w:val="0"/>
          <w:bCs/>
          <w:i w:val="0"/>
          <w:iCs/>
        </w:rPr>
        <w:t>to</w:t>
      </w:r>
      <w:r w:rsidR="003D5BF9" w:rsidRPr="00966BEA">
        <w:rPr>
          <w:rStyle w:val="F1Char"/>
          <w:b w:val="0"/>
          <w:bCs/>
          <w:i w:val="0"/>
          <w:iCs/>
        </w:rPr>
        <w:t xml:space="preserve"> a maximum of three stressors per day. At the end of each daily stress period, animals were placed into clean cages and returned to the housing facility.</w:t>
      </w:r>
    </w:p>
    <w:p w14:paraId="77D6E6DD" w14:textId="77777777" w:rsidR="00B15573" w:rsidRPr="00CD07ED" w:rsidRDefault="00B15573" w:rsidP="00B15573"/>
    <w:p w14:paraId="0A639F74" w14:textId="77777777" w:rsidR="00B15573" w:rsidRPr="00CD07ED" w:rsidRDefault="00B15573" w:rsidP="00B15573"/>
    <w:p w14:paraId="61A332A0" w14:textId="77777777" w:rsidR="008850C9" w:rsidRPr="00051B8D" w:rsidRDefault="008850C9" w:rsidP="008850C9">
      <w:pPr>
        <w:autoSpaceDE w:val="0"/>
        <w:autoSpaceDN w:val="0"/>
        <w:bidi w:val="0"/>
        <w:adjustRightInd w:val="0"/>
        <w:spacing w:after="80" w:line="360" w:lineRule="auto"/>
        <w:jc w:val="both"/>
        <w:rPr>
          <w:rStyle w:val="M4"/>
          <w:b w:val="0"/>
          <w:bCs w:val="0"/>
          <w:i w:val="0"/>
          <w:iCs w:val="0"/>
          <w:sz w:val="20"/>
          <w:szCs w:val="20"/>
        </w:rPr>
      </w:pPr>
    </w:p>
    <w:p w14:paraId="20C6B7CE" w14:textId="77777777" w:rsidR="008850C9" w:rsidRPr="008850C9" w:rsidRDefault="008850C9"/>
    <w:sectPr w:rsidR="008850C9" w:rsidRPr="008850C9" w:rsidSect="00D633D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787E3C" w14:textId="77777777" w:rsidR="00E2760E" w:rsidRDefault="00E2760E" w:rsidP="008850C9">
      <w:pPr>
        <w:spacing w:after="0" w:line="240" w:lineRule="auto"/>
      </w:pPr>
      <w:r>
        <w:separator/>
      </w:r>
    </w:p>
  </w:endnote>
  <w:endnote w:type="continuationSeparator" w:id="0">
    <w:p w14:paraId="12B3E984" w14:textId="77777777" w:rsidR="00E2760E" w:rsidRDefault="00E2760E" w:rsidP="008850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-15065886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095EFC" w14:textId="450C7B7A" w:rsidR="008850C9" w:rsidRDefault="008850C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602C79" w14:textId="77777777" w:rsidR="008850C9" w:rsidRDefault="008850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EC75D4" w14:textId="77777777" w:rsidR="00E2760E" w:rsidRDefault="00E2760E" w:rsidP="008850C9">
      <w:pPr>
        <w:spacing w:after="0" w:line="240" w:lineRule="auto"/>
      </w:pPr>
      <w:r>
        <w:separator/>
      </w:r>
    </w:p>
  </w:footnote>
  <w:footnote w:type="continuationSeparator" w:id="0">
    <w:p w14:paraId="6080DEFD" w14:textId="77777777" w:rsidR="00E2760E" w:rsidRDefault="00E2760E" w:rsidP="008850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8E7"/>
    <w:rsid w:val="000128CE"/>
    <w:rsid w:val="0002599C"/>
    <w:rsid w:val="000C1532"/>
    <w:rsid w:val="000D5AD9"/>
    <w:rsid w:val="001014BA"/>
    <w:rsid w:val="001123A8"/>
    <w:rsid w:val="0012552B"/>
    <w:rsid w:val="00170E74"/>
    <w:rsid w:val="00196171"/>
    <w:rsid w:val="001B62BA"/>
    <w:rsid w:val="001D2868"/>
    <w:rsid w:val="001F2837"/>
    <w:rsid w:val="001F7541"/>
    <w:rsid w:val="00204D1B"/>
    <w:rsid w:val="002172E7"/>
    <w:rsid w:val="00242550"/>
    <w:rsid w:val="00264C95"/>
    <w:rsid w:val="002713CC"/>
    <w:rsid w:val="00272949"/>
    <w:rsid w:val="0027359D"/>
    <w:rsid w:val="002D0913"/>
    <w:rsid w:val="002E5478"/>
    <w:rsid w:val="00307DF0"/>
    <w:rsid w:val="00316FE7"/>
    <w:rsid w:val="003176C8"/>
    <w:rsid w:val="003260B7"/>
    <w:rsid w:val="00364486"/>
    <w:rsid w:val="0037157A"/>
    <w:rsid w:val="00383ECD"/>
    <w:rsid w:val="00392532"/>
    <w:rsid w:val="003A6C64"/>
    <w:rsid w:val="003B148E"/>
    <w:rsid w:val="003D5BF9"/>
    <w:rsid w:val="003E76A9"/>
    <w:rsid w:val="004039AD"/>
    <w:rsid w:val="00417FEE"/>
    <w:rsid w:val="0044326A"/>
    <w:rsid w:val="00445E0B"/>
    <w:rsid w:val="0045398C"/>
    <w:rsid w:val="00463105"/>
    <w:rsid w:val="00484851"/>
    <w:rsid w:val="004919E2"/>
    <w:rsid w:val="004B5019"/>
    <w:rsid w:val="004C0F22"/>
    <w:rsid w:val="004C2B10"/>
    <w:rsid w:val="004F0204"/>
    <w:rsid w:val="004F7422"/>
    <w:rsid w:val="00537E4A"/>
    <w:rsid w:val="0054489E"/>
    <w:rsid w:val="00545EAA"/>
    <w:rsid w:val="00574494"/>
    <w:rsid w:val="00581A5A"/>
    <w:rsid w:val="005904CB"/>
    <w:rsid w:val="00591B67"/>
    <w:rsid w:val="00597A07"/>
    <w:rsid w:val="005A5395"/>
    <w:rsid w:val="005B5610"/>
    <w:rsid w:val="005B598F"/>
    <w:rsid w:val="005C1300"/>
    <w:rsid w:val="005E1208"/>
    <w:rsid w:val="005F498A"/>
    <w:rsid w:val="00604625"/>
    <w:rsid w:val="00607D81"/>
    <w:rsid w:val="00664128"/>
    <w:rsid w:val="006715FE"/>
    <w:rsid w:val="006728FC"/>
    <w:rsid w:val="006758E7"/>
    <w:rsid w:val="0068493C"/>
    <w:rsid w:val="006E21C5"/>
    <w:rsid w:val="00703E4C"/>
    <w:rsid w:val="00730F70"/>
    <w:rsid w:val="00735CAE"/>
    <w:rsid w:val="00756B6D"/>
    <w:rsid w:val="00757AEE"/>
    <w:rsid w:val="00761480"/>
    <w:rsid w:val="007769B2"/>
    <w:rsid w:val="007A0DCF"/>
    <w:rsid w:val="007A5196"/>
    <w:rsid w:val="007A72F0"/>
    <w:rsid w:val="007B265A"/>
    <w:rsid w:val="007C1851"/>
    <w:rsid w:val="007D481A"/>
    <w:rsid w:val="007F02B4"/>
    <w:rsid w:val="00803E72"/>
    <w:rsid w:val="008412C3"/>
    <w:rsid w:val="008850C9"/>
    <w:rsid w:val="008A00C6"/>
    <w:rsid w:val="008C1806"/>
    <w:rsid w:val="008C4A32"/>
    <w:rsid w:val="00923A4F"/>
    <w:rsid w:val="00950B50"/>
    <w:rsid w:val="00966BEA"/>
    <w:rsid w:val="00994497"/>
    <w:rsid w:val="009A4176"/>
    <w:rsid w:val="00A24080"/>
    <w:rsid w:val="00A24582"/>
    <w:rsid w:val="00A37321"/>
    <w:rsid w:val="00A46876"/>
    <w:rsid w:val="00A55786"/>
    <w:rsid w:val="00A84480"/>
    <w:rsid w:val="00AA3CD4"/>
    <w:rsid w:val="00AB669E"/>
    <w:rsid w:val="00AB705A"/>
    <w:rsid w:val="00B06972"/>
    <w:rsid w:val="00B14C1E"/>
    <w:rsid w:val="00B15573"/>
    <w:rsid w:val="00B31A4C"/>
    <w:rsid w:val="00B37749"/>
    <w:rsid w:val="00B412EA"/>
    <w:rsid w:val="00B427D1"/>
    <w:rsid w:val="00B548E7"/>
    <w:rsid w:val="00B9241F"/>
    <w:rsid w:val="00C01AE8"/>
    <w:rsid w:val="00C02762"/>
    <w:rsid w:val="00C03F7C"/>
    <w:rsid w:val="00C10F69"/>
    <w:rsid w:val="00C20CE0"/>
    <w:rsid w:val="00C3381A"/>
    <w:rsid w:val="00C372E1"/>
    <w:rsid w:val="00C440EC"/>
    <w:rsid w:val="00CA68E4"/>
    <w:rsid w:val="00CF3B78"/>
    <w:rsid w:val="00D04CA5"/>
    <w:rsid w:val="00D1490E"/>
    <w:rsid w:val="00D257C8"/>
    <w:rsid w:val="00D43F26"/>
    <w:rsid w:val="00D61FA1"/>
    <w:rsid w:val="00D633D6"/>
    <w:rsid w:val="00D77321"/>
    <w:rsid w:val="00D94C5F"/>
    <w:rsid w:val="00DD4987"/>
    <w:rsid w:val="00DF04CE"/>
    <w:rsid w:val="00E2633A"/>
    <w:rsid w:val="00E2760E"/>
    <w:rsid w:val="00E371CF"/>
    <w:rsid w:val="00E66575"/>
    <w:rsid w:val="00E9666C"/>
    <w:rsid w:val="00EA35C9"/>
    <w:rsid w:val="00EB0662"/>
    <w:rsid w:val="00EF2683"/>
    <w:rsid w:val="00F04D2E"/>
    <w:rsid w:val="00F37851"/>
    <w:rsid w:val="00F7300B"/>
    <w:rsid w:val="00FB4F86"/>
    <w:rsid w:val="00FE6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DDCD8"/>
  <w15:chartTrackingRefBased/>
  <w15:docId w15:val="{F7B0E53F-7181-41F1-9FF7-5BA99F9B1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0C9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4">
    <w:name w:val="M4 תו"/>
    <w:basedOn w:val="DefaultParagraphFont"/>
    <w:link w:val="M40"/>
    <w:rsid w:val="008850C9"/>
    <w:rPr>
      <w:rFonts w:asciiTheme="majorBidi" w:hAnsiTheme="majorBidi" w:cstheme="majorBidi"/>
      <w:b/>
      <w:bCs/>
      <w:i/>
      <w:iCs/>
    </w:rPr>
  </w:style>
  <w:style w:type="paragraph" w:customStyle="1" w:styleId="M40">
    <w:name w:val="M4"/>
    <w:basedOn w:val="Normal"/>
    <w:link w:val="M4"/>
    <w:autoRedefine/>
    <w:qFormat/>
    <w:rsid w:val="008850C9"/>
    <w:pPr>
      <w:autoSpaceDE w:val="0"/>
      <w:autoSpaceDN w:val="0"/>
      <w:bidi w:val="0"/>
      <w:adjustRightInd w:val="0"/>
      <w:spacing w:after="0" w:line="360" w:lineRule="auto"/>
      <w:ind w:left="180" w:right="180"/>
      <w:jc w:val="both"/>
    </w:pPr>
    <w:rPr>
      <w:rFonts w:asciiTheme="majorBidi" w:hAnsiTheme="majorBidi" w:cstheme="majorBidi"/>
      <w:b/>
      <w:bCs/>
      <w:i/>
      <w:iCs/>
    </w:rPr>
  </w:style>
  <w:style w:type="paragraph" w:customStyle="1" w:styleId="F1">
    <w:name w:val="F1"/>
    <w:basedOn w:val="Normal"/>
    <w:link w:val="F1Char"/>
    <w:qFormat/>
    <w:rsid w:val="008850C9"/>
    <w:pPr>
      <w:autoSpaceDE w:val="0"/>
      <w:autoSpaceDN w:val="0"/>
      <w:bidi w:val="0"/>
      <w:adjustRightInd w:val="0"/>
      <w:spacing w:after="0" w:line="360" w:lineRule="auto"/>
      <w:ind w:left="180" w:right="180"/>
      <w:jc w:val="both"/>
    </w:pPr>
    <w:rPr>
      <w:rFonts w:asciiTheme="majorBidi" w:hAnsiTheme="majorBidi"/>
      <w:b/>
      <w:i/>
      <w:sz w:val="20"/>
      <w:szCs w:val="20"/>
    </w:rPr>
  </w:style>
  <w:style w:type="character" w:customStyle="1" w:styleId="F1Char">
    <w:name w:val="F1 Char"/>
    <w:basedOn w:val="DefaultParagraphFont"/>
    <w:link w:val="F1"/>
    <w:rsid w:val="008850C9"/>
    <w:rPr>
      <w:rFonts w:asciiTheme="majorBidi" w:hAnsiTheme="majorBidi"/>
      <w:b/>
      <w:i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850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0C9"/>
  </w:style>
  <w:style w:type="paragraph" w:styleId="Footer">
    <w:name w:val="footer"/>
    <w:basedOn w:val="Normal"/>
    <w:link w:val="FooterChar"/>
    <w:uiPriority w:val="99"/>
    <w:unhideWhenUsed/>
    <w:rsid w:val="008850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0C9"/>
  </w:style>
  <w:style w:type="paragraph" w:customStyle="1" w:styleId="m2">
    <w:name w:val="m2"/>
    <w:basedOn w:val="Normal"/>
    <w:link w:val="m2Char"/>
    <w:qFormat/>
    <w:rsid w:val="00B15573"/>
    <w:pPr>
      <w:bidi w:val="0"/>
    </w:pPr>
    <w:rPr>
      <w:rFonts w:ascii="Times New Roman" w:hAnsi="Times New Roman" w:cs="Times New Roman"/>
      <w:b/>
      <w:noProof/>
      <w:sz w:val="24"/>
      <w:szCs w:val="24"/>
    </w:rPr>
  </w:style>
  <w:style w:type="character" w:customStyle="1" w:styleId="m2Char">
    <w:name w:val="m2 Char"/>
    <w:basedOn w:val="DefaultParagraphFont"/>
    <w:link w:val="m2"/>
    <w:rsid w:val="00B15573"/>
    <w:rPr>
      <w:rFonts w:ascii="Times New Roman" w:hAnsi="Times New Roman" w:cs="Times New Roman"/>
      <w:b/>
      <w:noProof/>
      <w:sz w:val="24"/>
      <w:szCs w:val="24"/>
    </w:rPr>
  </w:style>
  <w:style w:type="paragraph" w:customStyle="1" w:styleId="M20">
    <w:name w:val="M2"/>
    <w:basedOn w:val="Normal"/>
    <w:link w:val="M21"/>
    <w:autoRedefine/>
    <w:qFormat/>
    <w:rsid w:val="00DD4987"/>
    <w:pPr>
      <w:bidi w:val="0"/>
      <w:spacing w:line="360" w:lineRule="auto"/>
      <w:jc w:val="both"/>
    </w:pPr>
    <w:rPr>
      <w:rFonts w:asciiTheme="majorBidi" w:hAnsiTheme="majorBidi" w:cs="Times New Roman"/>
      <w:b/>
      <w:bCs/>
      <w:sz w:val="12"/>
      <w:szCs w:val="12"/>
      <w:lang w:eastAsia="he-IL"/>
    </w:rPr>
  </w:style>
  <w:style w:type="character" w:customStyle="1" w:styleId="M21">
    <w:name w:val="M2 תו"/>
    <w:basedOn w:val="DefaultParagraphFont"/>
    <w:link w:val="M20"/>
    <w:rsid w:val="00DD4987"/>
    <w:rPr>
      <w:rFonts w:asciiTheme="majorBidi" w:hAnsiTheme="majorBidi" w:cs="Times New Roman"/>
      <w:b/>
      <w:bCs/>
      <w:sz w:val="12"/>
      <w:szCs w:val="12"/>
      <w:lang w:eastAsia="he-IL"/>
    </w:rPr>
  </w:style>
  <w:style w:type="paragraph" w:styleId="Revision">
    <w:name w:val="Revision"/>
    <w:hidden/>
    <w:uiPriority w:val="99"/>
    <w:semiHidden/>
    <w:rsid w:val="003E76A9"/>
    <w:pPr>
      <w:spacing w:after="0" w:line="240" w:lineRule="auto"/>
    </w:pPr>
  </w:style>
  <w:style w:type="table" w:styleId="TableGrid">
    <w:name w:val="Table Grid"/>
    <w:basedOn w:val="TableNormal"/>
    <w:uiPriority w:val="39"/>
    <w:rsid w:val="00417F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ya abay</dc:creator>
  <cp:keywords/>
  <dc:description/>
  <cp:lastModifiedBy>Eleanor Masterman</cp:lastModifiedBy>
  <cp:revision>18</cp:revision>
  <dcterms:created xsi:type="dcterms:W3CDTF">2022-08-07T11:34:00Z</dcterms:created>
  <dcterms:modified xsi:type="dcterms:W3CDTF">2022-08-12T10:19:00Z</dcterms:modified>
</cp:coreProperties>
</file>